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C015A8" w14:textId="5B81757F" w:rsidR="00AE75E0" w:rsidRPr="0083328E" w:rsidRDefault="00AE75E0" w:rsidP="00AE75E0">
      <w:pPr>
        <w:pStyle w:val="Caption"/>
        <w:keepNext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83328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Table </w:t>
      </w:r>
      <w:r w:rsidR="00954D41" w:rsidRPr="0083328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1</w:t>
      </w:r>
      <w:bookmarkStart w:id="0" w:name="_GoBack"/>
      <w:bookmarkEnd w:id="0"/>
      <w:r w:rsidRPr="0083328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.</w:t>
      </w:r>
      <w:r w:rsidRPr="0083328E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Pr="0083328E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Main effects of TMG </w:t>
      </w:r>
      <w:r w:rsidR="000E5425" w:rsidRPr="0083328E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and CMJ </w:t>
      </w:r>
      <w:r w:rsidRPr="0083328E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parameters studied with General linear model for </w:t>
      </w:r>
      <w:r w:rsidRPr="0083328E">
        <w:rPr>
          <w:rStyle w:val="CommentReference"/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r</w:t>
      </w:r>
      <w:r w:rsidRPr="0083328E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epeated measures for time (PRE</w:t>
      </w:r>
      <w:r w:rsidR="008C4CEB" w:rsidRPr="0083328E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-flossing</w:t>
      </w:r>
      <w:r w:rsidRPr="0083328E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, </w:t>
      </w:r>
      <w:r w:rsidR="008C4CEB" w:rsidRPr="0083328E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POST 0.5, POST + 3, POST + 6, POST + 9, POST + 12, POST + 15</w:t>
      </w:r>
      <w:r w:rsidRPr="0083328E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) as within factor</w:t>
      </w:r>
      <w:r w:rsidR="00D91378" w:rsidRPr="0083328E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and group (EXP vs. CON) as between factor.</w:t>
      </w:r>
    </w:p>
    <w:tbl>
      <w:tblPr>
        <w:tblStyle w:val="TableGrid"/>
        <w:tblpPr w:leftFromText="180" w:rightFromText="180" w:vertAnchor="text" w:tblpY="1"/>
        <w:tblOverlap w:val="never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552"/>
        <w:gridCol w:w="2426"/>
      </w:tblGrid>
      <w:tr w:rsidR="008C4CEB" w:rsidRPr="0083328E" w14:paraId="24622F66" w14:textId="77777777" w:rsidTr="003F59B7">
        <w:trPr>
          <w:trHeight w:val="243"/>
        </w:trPr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2D0BB6C8" w14:textId="77777777" w:rsidR="008C4CEB" w:rsidRPr="0083328E" w:rsidRDefault="008C4CEB" w:rsidP="008C4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TMG</w:t>
            </w:r>
          </w:p>
          <w:p w14:paraId="356FEDF3" w14:textId="77777777" w:rsidR="008C4CEB" w:rsidRPr="0083328E" w:rsidRDefault="008C4CEB" w:rsidP="008C4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3AD134F" w14:textId="77777777" w:rsidR="008C4CEB" w:rsidRPr="0083328E" w:rsidRDefault="008C4CEB" w:rsidP="008C4C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</w:tcPr>
          <w:p w14:paraId="11CA7F31" w14:textId="77777777" w:rsidR="008C4CEB" w:rsidRPr="0083328E" w:rsidRDefault="008C4CEB" w:rsidP="008C4C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328E">
              <w:rPr>
                <w:rFonts w:ascii="Times New Roman" w:hAnsi="Times New Roman" w:cs="Times New Roman"/>
                <w:b/>
                <w:sz w:val="20"/>
                <w:szCs w:val="20"/>
              </w:rPr>
              <w:t>Interactions</w:t>
            </w:r>
            <w:proofErr w:type="spellEnd"/>
          </w:p>
        </w:tc>
      </w:tr>
      <w:tr w:rsidR="008C4CEB" w:rsidRPr="0083328E" w14:paraId="4099DB55" w14:textId="77777777" w:rsidTr="003F59B7">
        <w:trPr>
          <w:trHeight w:val="233"/>
        </w:trPr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65C12170" w14:textId="77777777" w:rsidR="008C4CEB" w:rsidRPr="0083328E" w:rsidRDefault="008C4CEB" w:rsidP="008C4C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5160285" w14:textId="77777777" w:rsidR="008C4CEB" w:rsidRPr="0083328E" w:rsidRDefault="008C4CEB" w:rsidP="008C4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</w:tcPr>
          <w:p w14:paraId="686BA9B7" w14:textId="77777777" w:rsidR="008C4CEB" w:rsidRPr="0083328E" w:rsidRDefault="008C4CEB" w:rsidP="008C4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Time*</w:t>
            </w:r>
            <w:proofErr w:type="spellStart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</w:tr>
      <w:tr w:rsidR="008C4CEB" w:rsidRPr="0083328E" w14:paraId="2163A572" w14:textId="77777777" w:rsidTr="003F59B7">
        <w:trPr>
          <w:trHeight w:val="217"/>
        </w:trPr>
        <w:tc>
          <w:tcPr>
            <w:tcW w:w="3544" w:type="dxa"/>
            <w:tcBorders>
              <w:top w:val="single" w:sz="4" w:space="0" w:color="auto"/>
            </w:tcBorders>
          </w:tcPr>
          <w:p w14:paraId="69802C62" w14:textId="77777777" w:rsidR="008C4CEB" w:rsidRPr="0083328E" w:rsidRDefault="008C4CEB" w:rsidP="008C4C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A0DD29C" w14:textId="77777777" w:rsidR="008C4CEB" w:rsidRPr="0083328E" w:rsidRDefault="008C4CEB" w:rsidP="008C4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28E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proofErr w:type="spellStart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 xml:space="preserve">; p </w:t>
            </w:r>
            <w:proofErr w:type="spellStart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; [η</w:t>
            </w:r>
            <w:r w:rsidRPr="008332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26" w:type="dxa"/>
            <w:tcBorders>
              <w:top w:val="single" w:sz="4" w:space="0" w:color="auto"/>
            </w:tcBorders>
          </w:tcPr>
          <w:p w14:paraId="5F559A63" w14:textId="77777777" w:rsidR="008C4CEB" w:rsidRPr="0083328E" w:rsidRDefault="008C4CEB" w:rsidP="008C4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28E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proofErr w:type="spellStart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 xml:space="preserve">; p </w:t>
            </w:r>
            <w:proofErr w:type="spellStart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; [η</w:t>
            </w:r>
            <w:r w:rsidRPr="008332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C4CEB" w:rsidRPr="0083328E" w14:paraId="77E83048" w14:textId="77777777" w:rsidTr="003F59B7">
        <w:trPr>
          <w:trHeight w:val="233"/>
        </w:trPr>
        <w:tc>
          <w:tcPr>
            <w:tcW w:w="3544" w:type="dxa"/>
            <w:vAlign w:val="center"/>
          </w:tcPr>
          <w:p w14:paraId="06CEBA45" w14:textId="45C3064C" w:rsidR="008C4CEB" w:rsidRPr="0083328E" w:rsidRDefault="008C4CEB" w:rsidP="008C4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Delay time (</w:t>
            </w:r>
            <w:proofErr w:type="spellStart"/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ms</w:t>
            </w:r>
            <w:proofErr w:type="spellEnd"/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)</w:t>
            </w:r>
          </w:p>
        </w:tc>
        <w:tc>
          <w:tcPr>
            <w:tcW w:w="2552" w:type="dxa"/>
          </w:tcPr>
          <w:p w14:paraId="19DDE658" w14:textId="77777777" w:rsidR="008C4CEB" w:rsidRPr="0083328E" w:rsidRDefault="008C4CEB" w:rsidP="008C4C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328E">
              <w:rPr>
                <w:rFonts w:ascii="Times New Roman" w:hAnsi="Times New Roman" w:cs="Times New Roman"/>
                <w:b/>
                <w:sz w:val="20"/>
                <w:szCs w:val="20"/>
              </w:rPr>
              <w:t>18.547; &lt;0.001; [0.340]</w:t>
            </w:r>
          </w:p>
        </w:tc>
        <w:tc>
          <w:tcPr>
            <w:tcW w:w="2426" w:type="dxa"/>
          </w:tcPr>
          <w:p w14:paraId="70DA8E10" w14:textId="77777777" w:rsidR="008C4CEB" w:rsidRPr="0083328E" w:rsidRDefault="008C4CEB" w:rsidP="008C4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1.116; 0.354; [0.030]</w:t>
            </w:r>
          </w:p>
        </w:tc>
      </w:tr>
      <w:tr w:rsidR="008C4CEB" w:rsidRPr="0083328E" w14:paraId="20A5DB97" w14:textId="77777777" w:rsidTr="003F59B7">
        <w:trPr>
          <w:trHeight w:val="243"/>
        </w:trPr>
        <w:tc>
          <w:tcPr>
            <w:tcW w:w="3544" w:type="dxa"/>
            <w:vAlign w:val="center"/>
          </w:tcPr>
          <w:p w14:paraId="219129BA" w14:textId="487C4175" w:rsidR="008C4CEB" w:rsidRPr="0083328E" w:rsidRDefault="008C4CEB" w:rsidP="008C4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Contraction time (</w:t>
            </w:r>
            <w:proofErr w:type="spellStart"/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ms</w:t>
            </w:r>
            <w:proofErr w:type="spellEnd"/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)</w:t>
            </w:r>
          </w:p>
        </w:tc>
        <w:tc>
          <w:tcPr>
            <w:tcW w:w="2552" w:type="dxa"/>
          </w:tcPr>
          <w:p w14:paraId="1E885741" w14:textId="77777777" w:rsidR="008C4CEB" w:rsidRPr="0083328E" w:rsidRDefault="008C4CEB" w:rsidP="008C4C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328E">
              <w:rPr>
                <w:rFonts w:ascii="Times New Roman" w:hAnsi="Times New Roman" w:cs="Times New Roman"/>
                <w:b/>
                <w:sz w:val="20"/>
                <w:szCs w:val="20"/>
              </w:rPr>
              <w:t>14.899; &lt;0.001; [0.293]</w:t>
            </w:r>
          </w:p>
        </w:tc>
        <w:tc>
          <w:tcPr>
            <w:tcW w:w="2426" w:type="dxa"/>
          </w:tcPr>
          <w:p w14:paraId="6F881C45" w14:textId="77777777" w:rsidR="008C4CEB" w:rsidRPr="0083328E" w:rsidRDefault="008C4CEB" w:rsidP="008C4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0.872; 0.459; [0.024]</w:t>
            </w:r>
          </w:p>
        </w:tc>
      </w:tr>
      <w:tr w:rsidR="008C4CEB" w:rsidRPr="0083328E" w14:paraId="219EFA32" w14:textId="77777777" w:rsidTr="003F59B7">
        <w:trPr>
          <w:trHeight w:val="233"/>
        </w:trPr>
        <w:tc>
          <w:tcPr>
            <w:tcW w:w="3544" w:type="dxa"/>
            <w:vAlign w:val="center"/>
          </w:tcPr>
          <w:p w14:paraId="15E5F9F6" w14:textId="1B69CE15" w:rsidR="008C4CEB" w:rsidRPr="0083328E" w:rsidRDefault="008C4CEB" w:rsidP="008C4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Sustain time (</w:t>
            </w:r>
            <w:proofErr w:type="spellStart"/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ms</w:t>
            </w:r>
            <w:proofErr w:type="spellEnd"/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)</w:t>
            </w:r>
          </w:p>
        </w:tc>
        <w:tc>
          <w:tcPr>
            <w:tcW w:w="2552" w:type="dxa"/>
          </w:tcPr>
          <w:p w14:paraId="1CA5B698" w14:textId="77777777" w:rsidR="008C4CEB" w:rsidRPr="0083328E" w:rsidRDefault="008C4CEB" w:rsidP="008C4C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1.694; 0.161; [0.045]</w:t>
            </w:r>
          </w:p>
        </w:tc>
        <w:tc>
          <w:tcPr>
            <w:tcW w:w="2426" w:type="dxa"/>
          </w:tcPr>
          <w:p w14:paraId="1C5AB180" w14:textId="77777777" w:rsidR="008C4CEB" w:rsidRPr="0083328E" w:rsidRDefault="008C4CEB" w:rsidP="008C4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0.321; 0.848; [0.009]</w:t>
            </w:r>
          </w:p>
        </w:tc>
      </w:tr>
      <w:tr w:rsidR="008C4CEB" w:rsidRPr="0083328E" w14:paraId="1C2765C6" w14:textId="77777777" w:rsidTr="003F59B7">
        <w:trPr>
          <w:trHeight w:val="243"/>
        </w:trPr>
        <w:tc>
          <w:tcPr>
            <w:tcW w:w="3544" w:type="dxa"/>
            <w:vAlign w:val="center"/>
          </w:tcPr>
          <w:p w14:paraId="6AF10D3A" w14:textId="23F71985" w:rsidR="008C4CEB" w:rsidRPr="0083328E" w:rsidRDefault="008C4CEB" w:rsidP="008C4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Relaxation time (</w:t>
            </w:r>
            <w:proofErr w:type="spellStart"/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ms</w:t>
            </w:r>
            <w:proofErr w:type="spellEnd"/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)</w:t>
            </w:r>
          </w:p>
        </w:tc>
        <w:tc>
          <w:tcPr>
            <w:tcW w:w="2552" w:type="dxa"/>
          </w:tcPr>
          <w:p w14:paraId="4B516ECB" w14:textId="77777777" w:rsidR="008C4CEB" w:rsidRPr="0083328E" w:rsidRDefault="008C4CEB" w:rsidP="008C4C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1.931; 0.096; [0.051]</w:t>
            </w:r>
          </w:p>
        </w:tc>
        <w:tc>
          <w:tcPr>
            <w:tcW w:w="2426" w:type="dxa"/>
          </w:tcPr>
          <w:p w14:paraId="0E144781" w14:textId="77777777" w:rsidR="008C4CEB" w:rsidRPr="0083328E" w:rsidRDefault="008C4CEB" w:rsidP="008C4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0.815; 0.534; [0.022]</w:t>
            </w:r>
          </w:p>
        </w:tc>
      </w:tr>
      <w:tr w:rsidR="008C4CEB" w:rsidRPr="0083328E" w14:paraId="39B9CF3A" w14:textId="77777777" w:rsidTr="003F59B7">
        <w:trPr>
          <w:trHeight w:val="243"/>
        </w:trPr>
        <w:tc>
          <w:tcPr>
            <w:tcW w:w="3544" w:type="dxa"/>
            <w:vAlign w:val="center"/>
          </w:tcPr>
          <w:p w14:paraId="2E7811D5" w14:textId="214EE54E" w:rsidR="008C4CEB" w:rsidRPr="0083328E" w:rsidRDefault="008C4CEB" w:rsidP="008C4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Maximal displacement amplitude (mm)</w:t>
            </w:r>
          </w:p>
        </w:tc>
        <w:tc>
          <w:tcPr>
            <w:tcW w:w="2552" w:type="dxa"/>
          </w:tcPr>
          <w:p w14:paraId="6B081273" w14:textId="77777777" w:rsidR="008C4CEB" w:rsidRPr="0083328E" w:rsidRDefault="008C4CEB" w:rsidP="008C4C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328E">
              <w:rPr>
                <w:rFonts w:ascii="Times New Roman" w:hAnsi="Times New Roman" w:cs="Times New Roman"/>
                <w:b/>
                <w:sz w:val="20"/>
                <w:szCs w:val="20"/>
              </w:rPr>
              <w:t>8.365; &lt;0.001; [0.189]</w:t>
            </w:r>
          </w:p>
        </w:tc>
        <w:tc>
          <w:tcPr>
            <w:tcW w:w="2426" w:type="dxa"/>
          </w:tcPr>
          <w:p w14:paraId="2FB8C17C" w14:textId="77777777" w:rsidR="008C4CEB" w:rsidRPr="0083328E" w:rsidRDefault="008C4CEB" w:rsidP="008C4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1.018; 0.398; [0.027]</w:t>
            </w:r>
          </w:p>
        </w:tc>
      </w:tr>
      <w:tr w:rsidR="008C4CEB" w:rsidRPr="0083328E" w14:paraId="3C49700C" w14:textId="77777777" w:rsidTr="003F59B7">
        <w:trPr>
          <w:trHeight w:val="243"/>
        </w:trPr>
        <w:tc>
          <w:tcPr>
            <w:tcW w:w="3544" w:type="dxa"/>
            <w:vAlign w:val="center"/>
          </w:tcPr>
          <w:p w14:paraId="284FC3C1" w14:textId="564BF83D" w:rsidR="008C4CEB" w:rsidRPr="0083328E" w:rsidRDefault="008C4CEB" w:rsidP="008C4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Contraction velocity (mm/</w:t>
            </w:r>
            <w:proofErr w:type="spellStart"/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ms</w:t>
            </w:r>
            <w:proofErr w:type="spellEnd"/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)</w:t>
            </w:r>
          </w:p>
        </w:tc>
        <w:tc>
          <w:tcPr>
            <w:tcW w:w="2552" w:type="dxa"/>
          </w:tcPr>
          <w:p w14:paraId="32F0F14A" w14:textId="77777777" w:rsidR="008C4CEB" w:rsidRPr="0083328E" w:rsidRDefault="008C4CEB" w:rsidP="008C4C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328E">
              <w:rPr>
                <w:rFonts w:ascii="Times New Roman" w:hAnsi="Times New Roman" w:cs="Times New Roman"/>
                <w:b/>
                <w:sz w:val="20"/>
                <w:szCs w:val="20"/>
              </w:rPr>
              <w:t>11.180; &lt;0.001; [0.237]</w:t>
            </w:r>
          </w:p>
        </w:tc>
        <w:tc>
          <w:tcPr>
            <w:tcW w:w="2426" w:type="dxa"/>
          </w:tcPr>
          <w:p w14:paraId="606568F7" w14:textId="77777777" w:rsidR="008C4CEB" w:rsidRPr="0083328E" w:rsidRDefault="008C4CEB" w:rsidP="008C4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0.933; 0.438; [0.025]</w:t>
            </w:r>
          </w:p>
        </w:tc>
      </w:tr>
      <w:tr w:rsidR="00117B46" w:rsidRPr="0083328E" w14:paraId="06312962" w14:textId="77777777" w:rsidTr="003F59B7">
        <w:trPr>
          <w:trHeight w:val="243"/>
        </w:trPr>
        <w:tc>
          <w:tcPr>
            <w:tcW w:w="3544" w:type="dxa"/>
          </w:tcPr>
          <w:p w14:paraId="5170BFD9" w14:textId="63536444" w:rsidR="00117B46" w:rsidRPr="0083328E" w:rsidRDefault="00117B46" w:rsidP="00117B4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hAnsi="Times New Roman" w:cs="Times New Roman"/>
                <w:sz w:val="20"/>
                <w:szCs w:val="20"/>
              </w:rPr>
              <w:t xml:space="preserve">CMJ </w:t>
            </w:r>
            <w:proofErr w:type="spellStart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  <w:proofErr w:type="spellEnd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 xml:space="preserve"> (cm)</w:t>
            </w:r>
          </w:p>
        </w:tc>
        <w:tc>
          <w:tcPr>
            <w:tcW w:w="2552" w:type="dxa"/>
          </w:tcPr>
          <w:p w14:paraId="6D7CBBF9" w14:textId="113A61B1" w:rsidR="00117B46" w:rsidRPr="0083328E" w:rsidRDefault="00117B46" w:rsidP="00117B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328E">
              <w:rPr>
                <w:rFonts w:ascii="Times New Roman" w:hAnsi="Times New Roman" w:cs="Times New Roman"/>
                <w:b/>
                <w:sz w:val="20"/>
                <w:szCs w:val="20"/>
              </w:rPr>
              <w:t>14.888; &lt; 0.001; [0.293]</w:t>
            </w:r>
          </w:p>
        </w:tc>
        <w:tc>
          <w:tcPr>
            <w:tcW w:w="2426" w:type="dxa"/>
          </w:tcPr>
          <w:p w14:paraId="65443EFC" w14:textId="07C286BD" w:rsidR="00117B46" w:rsidRPr="0083328E" w:rsidRDefault="00117B46" w:rsidP="00117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1.273; 0.283; [0.034]</w:t>
            </w:r>
          </w:p>
        </w:tc>
      </w:tr>
      <w:tr w:rsidR="00117B46" w:rsidRPr="0083328E" w14:paraId="6C6BC21E" w14:textId="77777777" w:rsidTr="003F59B7">
        <w:trPr>
          <w:trHeight w:val="243"/>
        </w:trPr>
        <w:tc>
          <w:tcPr>
            <w:tcW w:w="3544" w:type="dxa"/>
          </w:tcPr>
          <w:p w14:paraId="274C53E8" w14:textId="4CB7C66B" w:rsidR="00117B46" w:rsidRPr="0083328E" w:rsidRDefault="00117B46" w:rsidP="00117B4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Take-</w:t>
            </w:r>
            <w:proofErr w:type="spellStart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off</w:t>
            </w:r>
            <w:proofErr w:type="spellEnd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velocity</w:t>
            </w:r>
            <w:proofErr w:type="spellEnd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 xml:space="preserve"> (m/s)</w:t>
            </w:r>
          </w:p>
        </w:tc>
        <w:tc>
          <w:tcPr>
            <w:tcW w:w="2552" w:type="dxa"/>
          </w:tcPr>
          <w:p w14:paraId="363BA4FA" w14:textId="4143D4D5" w:rsidR="00117B46" w:rsidRPr="0083328E" w:rsidRDefault="00117B46" w:rsidP="00117B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2.192; 0.147; [0.057]</w:t>
            </w:r>
          </w:p>
        </w:tc>
        <w:tc>
          <w:tcPr>
            <w:tcW w:w="2426" w:type="dxa"/>
          </w:tcPr>
          <w:p w14:paraId="2934DF6B" w14:textId="6248C0AD" w:rsidR="00117B46" w:rsidRPr="0083328E" w:rsidRDefault="00117B46" w:rsidP="00117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1.027; 0.320; [0.028]</w:t>
            </w:r>
          </w:p>
        </w:tc>
      </w:tr>
      <w:tr w:rsidR="00117B46" w:rsidRPr="0083328E" w14:paraId="30C7E490" w14:textId="77777777" w:rsidTr="003F59B7">
        <w:trPr>
          <w:trHeight w:val="243"/>
        </w:trPr>
        <w:tc>
          <w:tcPr>
            <w:tcW w:w="3544" w:type="dxa"/>
            <w:tcBorders>
              <w:bottom w:val="single" w:sz="4" w:space="0" w:color="auto"/>
            </w:tcBorders>
          </w:tcPr>
          <w:p w14:paraId="279BADC4" w14:textId="1C1489C3" w:rsidR="00117B46" w:rsidRPr="0083328E" w:rsidRDefault="00117B46" w:rsidP="00117B4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proofErr w:type="spellStart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power</w:t>
            </w:r>
            <w:proofErr w:type="spellEnd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 xml:space="preserve"> (W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A65F7F8" w14:textId="5AF5BA4E" w:rsidR="00117B46" w:rsidRPr="0083328E" w:rsidRDefault="00117B46" w:rsidP="00117B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328E">
              <w:rPr>
                <w:rFonts w:ascii="Times New Roman" w:hAnsi="Times New Roman" w:cs="Times New Roman"/>
                <w:b/>
                <w:sz w:val="20"/>
                <w:szCs w:val="20"/>
              </w:rPr>
              <w:t>13.488; &lt;0.001; [0.273]</w:t>
            </w:r>
          </w:p>
        </w:tc>
        <w:tc>
          <w:tcPr>
            <w:tcW w:w="2426" w:type="dxa"/>
            <w:tcBorders>
              <w:bottom w:val="single" w:sz="4" w:space="0" w:color="auto"/>
            </w:tcBorders>
          </w:tcPr>
          <w:p w14:paraId="54E6AEAC" w14:textId="1FF93295" w:rsidR="00117B46" w:rsidRPr="0083328E" w:rsidRDefault="00117B46" w:rsidP="00117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1.440; 0.223; [0.038]</w:t>
            </w:r>
          </w:p>
        </w:tc>
      </w:tr>
      <w:tr w:rsidR="008C4CEB" w:rsidRPr="0083328E" w14:paraId="55756599" w14:textId="77777777" w:rsidTr="003F59B7">
        <w:trPr>
          <w:trHeight w:val="243"/>
        </w:trPr>
        <w:tc>
          <w:tcPr>
            <w:tcW w:w="8522" w:type="dxa"/>
            <w:gridSpan w:val="3"/>
            <w:tcBorders>
              <w:top w:val="single" w:sz="4" w:space="0" w:color="auto"/>
            </w:tcBorders>
          </w:tcPr>
          <w:p w14:paraId="5D4EA8A8" w14:textId="77777777" w:rsidR="008C4CEB" w:rsidRPr="0083328E" w:rsidRDefault="008C4CEB" w:rsidP="008C4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28E">
              <w:rPr>
                <w:rFonts w:ascii="Times New Roman" w:hAnsi="Times New Roman" w:cs="Times New Roman"/>
                <w:sz w:val="20"/>
                <w:szCs w:val="20"/>
              </w:rPr>
              <w:t xml:space="preserve">TMG – </w:t>
            </w:r>
            <w:proofErr w:type="spellStart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Tensiomyography</w:t>
            </w:r>
            <w:proofErr w:type="spellEnd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Td</w:t>
            </w:r>
            <w:proofErr w:type="spellEnd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 xml:space="preserve"> – time </w:t>
            </w:r>
            <w:proofErr w:type="spellStart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delay</w:t>
            </w:r>
            <w:proofErr w:type="spellEnd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 xml:space="preserve">; Tc – </w:t>
            </w:r>
            <w:proofErr w:type="spellStart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contraction</w:t>
            </w:r>
            <w:proofErr w:type="spellEnd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 xml:space="preserve"> time; Ts – </w:t>
            </w:r>
            <w:proofErr w:type="spellStart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sustain</w:t>
            </w:r>
            <w:proofErr w:type="spellEnd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 xml:space="preserve"> time; Dm – </w:t>
            </w:r>
            <w:proofErr w:type="spellStart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maximal</w:t>
            </w:r>
            <w:proofErr w:type="spellEnd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radial</w:t>
            </w:r>
            <w:proofErr w:type="spellEnd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displacement</w:t>
            </w:r>
            <w:proofErr w:type="spellEnd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 xml:space="preserve"> amplitude;</w:t>
            </w:r>
            <w:r w:rsidRPr="0083328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328E">
              <w:rPr>
                <w:rFonts w:ascii="Times New Roman" w:hAnsi="Times New Roman" w:cs="Times New Roman"/>
                <w:b/>
                <w:sz w:val="20"/>
                <w:szCs w:val="20"/>
              </w:rPr>
              <w:t>Bolded</w:t>
            </w:r>
            <w:proofErr w:type="spellEnd"/>
            <w:r w:rsidRPr="0083328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328E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  <w:proofErr w:type="spellEnd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  <w:proofErr w:type="spellEnd"/>
            <w:r w:rsidRPr="0083328E">
              <w:rPr>
                <w:rFonts w:ascii="Times New Roman" w:hAnsi="Times New Roman" w:cs="Times New Roman"/>
                <w:sz w:val="20"/>
                <w:szCs w:val="20"/>
              </w:rPr>
              <w:t xml:space="preserve"> (p &lt; 0.05);</w:t>
            </w:r>
          </w:p>
          <w:p w14:paraId="34D47410" w14:textId="77777777" w:rsidR="008C4CEB" w:rsidRPr="0083328E" w:rsidRDefault="008C4CEB" w:rsidP="008C4C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2AE84BA" w14:textId="44CC25FD" w:rsidR="008C4CEB" w:rsidRPr="0083328E" w:rsidRDefault="008C4CEB" w:rsidP="00AE75E0">
      <w:pPr>
        <w:rPr>
          <w:rFonts w:ascii="Times New Roman" w:hAnsi="Times New Roman" w:cs="Times New Roman"/>
          <w:b/>
          <w:sz w:val="20"/>
          <w:szCs w:val="20"/>
        </w:rPr>
      </w:pPr>
      <w:r w:rsidRPr="0083328E">
        <w:rPr>
          <w:rFonts w:ascii="Times New Roman" w:hAnsi="Times New Roman" w:cs="Times New Roman"/>
          <w:b/>
          <w:sz w:val="20"/>
          <w:szCs w:val="20"/>
        </w:rPr>
        <w:br w:type="textWrapping" w:clear="all"/>
      </w:r>
    </w:p>
    <w:p w14:paraId="4E4DD544" w14:textId="77777777" w:rsidR="0083328E" w:rsidRPr="0083328E" w:rsidRDefault="0083328E" w:rsidP="0083328E">
      <w:pPr>
        <w:pStyle w:val="Heading2"/>
        <w:rPr>
          <w:rFonts w:ascii="Times New Roman" w:hAnsi="Times New Roman" w:cs="Times New Roman"/>
          <w:lang w:val="en-GB"/>
        </w:rPr>
      </w:pPr>
      <w:r w:rsidRPr="0083328E">
        <w:rPr>
          <w:rFonts w:ascii="Times New Roman" w:hAnsi="Times New Roman" w:cs="Times New Roman"/>
          <w:lang w:val="en-GB"/>
        </w:rPr>
        <w:t>Comparison between low and high jumpers’ groups</w:t>
      </w:r>
    </w:p>
    <w:p w14:paraId="465D353E" w14:textId="7A414754" w:rsidR="0083328E" w:rsidRPr="0083328E" w:rsidRDefault="0083328E" w:rsidP="0083328E">
      <w:pPr>
        <w:spacing w:line="360" w:lineRule="auto"/>
        <w:rPr>
          <w:rFonts w:ascii="Times New Roman" w:hAnsi="Times New Roman" w:cs="Times New Roman"/>
          <w:lang w:val="en-US"/>
        </w:rPr>
      </w:pPr>
      <w:r w:rsidRPr="0083328E">
        <w:rPr>
          <w:rFonts w:ascii="Times New Roman" w:hAnsi="Times New Roman" w:cs="Times New Roman"/>
          <w:lang w:val="en-US"/>
        </w:rPr>
        <w:t>The comparison of low and high jumpers’ group was investigated by the student t-test for independent samples. The cut-of value was based on the median CMJ height (i.e., low jumpers: ≤ 35.9 cm; high jumpers: &gt; 35.9).</w:t>
      </w:r>
    </w:p>
    <w:p w14:paraId="3A3CC676" w14:textId="09883B2F" w:rsidR="0083328E" w:rsidRPr="0083328E" w:rsidRDefault="0083328E" w:rsidP="0083328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3328E">
        <w:rPr>
          <w:rFonts w:ascii="Times New Roman" w:hAnsi="Times New Roman" w:cs="Times New Roman"/>
          <w:lang w:val="en-US"/>
        </w:rPr>
        <w:t>Results showed that high jumpers’ group had significantly higher body mass (p = 0.042, large ES = -0.96), body height (p = 0.008, large ES = -1.31) and skeletal muscle mass (p = 0.001, large ES = -1.73), while having lower values of total body fat (p &lt; 0.001, large ES = 2.4). However, groups did not differ in TMG derived parameters (Table 2)</w:t>
      </w:r>
    </w:p>
    <w:p w14:paraId="18D78969" w14:textId="5F96B135" w:rsidR="0083328E" w:rsidRPr="0083328E" w:rsidRDefault="0083328E" w:rsidP="0083328E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</w:pPr>
      <w:r w:rsidRPr="0083328E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Table 2.</w:t>
      </w:r>
      <w:r w:rsidRPr="0083328E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Comparison of socio-demographic, </w:t>
      </w:r>
      <w:proofErr w:type="spellStart"/>
      <w:r w:rsidRPr="0083328E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antrhopometric</w:t>
      </w:r>
      <w:proofErr w:type="spellEnd"/>
      <w:r w:rsidRPr="0083328E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and performance related parameters between low and high </w:t>
      </w:r>
      <w:proofErr w:type="gramStart"/>
      <w:r w:rsidRPr="0083328E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jumpers</w:t>
      </w:r>
      <w:proofErr w:type="gramEnd"/>
      <w:r w:rsidRPr="0083328E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group</w:t>
      </w:r>
    </w:p>
    <w:tbl>
      <w:tblPr>
        <w:tblW w:w="99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567"/>
        <w:gridCol w:w="1551"/>
        <w:gridCol w:w="851"/>
        <w:gridCol w:w="992"/>
        <w:gridCol w:w="851"/>
        <w:gridCol w:w="708"/>
        <w:gridCol w:w="781"/>
      </w:tblGrid>
      <w:tr w:rsidR="0083328E" w:rsidRPr="0083328E" w14:paraId="16DFF0F7" w14:textId="77777777" w:rsidTr="003B37E9">
        <w:trPr>
          <w:trHeight w:val="26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BF46FB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Variable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12C9C1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Low Jumpers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D297ED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High Jumper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1B3C62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E85AEA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F47849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B7419D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5D0D9D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 </w:t>
            </w:r>
          </w:p>
        </w:tc>
      </w:tr>
      <w:tr w:rsidR="0083328E" w:rsidRPr="0083328E" w14:paraId="71F7C9A0" w14:textId="77777777" w:rsidTr="003B37E9">
        <w:trPr>
          <w:trHeight w:val="26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2BFEA9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D56573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sl-SI"/>
              </w:rPr>
              <w:t>Mean ± SD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A1AE44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sl-SI"/>
              </w:rPr>
              <w:t>Mean ± S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A7371B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 w:eastAsia="sl-SI"/>
              </w:rPr>
              <w:t>t</w:t>
            </w:r>
            <w:r w:rsidRPr="00833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sl-SI"/>
              </w:rPr>
              <w:t xml:space="preserve">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F9B677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 w:eastAsia="sl-SI"/>
              </w:rPr>
              <w:t>p</w:t>
            </w:r>
            <w:r w:rsidRPr="00833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sl-SI"/>
              </w:rPr>
              <w:t xml:space="preserve"> 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D9BAC9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sl-SI"/>
              </w:rPr>
              <w:t>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DFA845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sl-SI"/>
              </w:rPr>
              <w:t>CI-</w:t>
            </w:r>
            <w:proofErr w:type="spellStart"/>
            <w:r w:rsidRPr="00833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sl-SI"/>
              </w:rPr>
              <w:t>ll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4728E0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sl-SI"/>
              </w:rPr>
              <w:t>CI-ul</w:t>
            </w:r>
          </w:p>
        </w:tc>
      </w:tr>
      <w:tr w:rsidR="0083328E" w:rsidRPr="0083328E" w14:paraId="35C11F9A" w14:textId="77777777" w:rsidTr="003B37E9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9FEFE6E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SOCIO-DEMOGRAPHIC CHARACTERISTICS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6738CD0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9EDF303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8907FB3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A7FC60D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2DDBA44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F3F7881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0FEB060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 </w:t>
            </w:r>
          </w:p>
        </w:tc>
      </w:tr>
      <w:tr w:rsidR="0083328E" w:rsidRPr="0083328E" w14:paraId="50DA0AD5" w14:textId="77777777" w:rsidTr="003B37E9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CE630C9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Age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5EA60B1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22 ± 1.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B8C3FB0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24.2 ± 3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743786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-1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8301CB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0.0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E8BB16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 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5E1BE0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6034E5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 </w:t>
            </w:r>
          </w:p>
        </w:tc>
      </w:tr>
      <w:tr w:rsidR="0083328E" w:rsidRPr="0083328E" w14:paraId="7CC7B0F5" w14:textId="77777777" w:rsidTr="003B37E9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7DE7ED2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Training experience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DB41848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8.8 ± 3.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1143B67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10.3 ± 5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37AF92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-0.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571CA6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0.4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F2F760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 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090D5F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52B3C8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 </w:t>
            </w:r>
          </w:p>
        </w:tc>
      </w:tr>
      <w:tr w:rsidR="0083328E" w:rsidRPr="0083328E" w14:paraId="071C7F6B" w14:textId="77777777" w:rsidTr="003B37E9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3DC94C7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Sex (female/male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0444DD1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2/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76A1542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0/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BE3FA6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9C7F66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D03974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390956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27D4D4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 </w:t>
            </w:r>
          </w:p>
        </w:tc>
      </w:tr>
      <w:tr w:rsidR="0083328E" w:rsidRPr="0083328E" w14:paraId="6E10FB58" w14:textId="77777777" w:rsidTr="003B37E9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B50E5E5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BODY COMPOSITION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99081B4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7CC97A7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EE2C386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C73CE10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1B5023F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823FAD6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775AB64F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 </w:t>
            </w:r>
          </w:p>
        </w:tc>
      </w:tr>
      <w:tr w:rsidR="0083328E" w:rsidRPr="0083328E" w14:paraId="15E02C72" w14:textId="77777777" w:rsidTr="003B37E9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C87488C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Body mass (kg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CF6D3CA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65.5 ± 13.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427B74F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78.5 ± 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B0441E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-2.1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31F476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0.0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7C2A3C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-1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6D11B1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-1.9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4CA199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-0.04</w:t>
            </w:r>
          </w:p>
        </w:tc>
      </w:tr>
      <w:tr w:rsidR="0083328E" w:rsidRPr="0083328E" w14:paraId="00244548" w14:textId="77777777" w:rsidTr="003B37E9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415DE4A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Body height (cm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5FDA4A8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169.7 ± 8.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EA2B0D3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179.9 ± 6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6668CA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-2.9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CEFAEE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7D455E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-1.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DAF6E0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-2.3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3DAD0A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-0.35</w:t>
            </w:r>
          </w:p>
        </w:tc>
      </w:tr>
      <w:tr w:rsidR="0083328E" w:rsidRPr="0083328E" w14:paraId="623E79A1" w14:textId="77777777" w:rsidTr="003B37E9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A829D2C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Body mass index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FD4556F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22.6 ± 3.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FDE713D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24.2 ± 2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AAE742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-1.1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76AE5C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0.2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0BE206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EB01E1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B3FEB0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 </w:t>
            </w:r>
          </w:p>
        </w:tc>
      </w:tr>
      <w:tr w:rsidR="0083328E" w:rsidRPr="0083328E" w14:paraId="5AC8A824" w14:textId="77777777" w:rsidTr="003B37E9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CD1193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Total body fat (%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327E017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18.8 ± 4.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BCC81DD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8.3 ± 3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9EB4E8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5.4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8F0CE8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EF1E50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2.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6AAA79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1.2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1A9B68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3.72</w:t>
            </w:r>
          </w:p>
        </w:tc>
      </w:tr>
      <w:tr w:rsidR="0083328E" w:rsidRPr="0083328E" w14:paraId="2B199B95" w14:textId="77777777" w:rsidTr="003B37E9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EE7523B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Skeletal muscle mass (kg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B4A8383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29.9 ± 6.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4A42FE1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41.9 ± 6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CD84CF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-3.9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6CCA45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98A770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-1.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5C3C99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-2.8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8D62F1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-0.70</w:t>
            </w:r>
          </w:p>
        </w:tc>
      </w:tr>
      <w:tr w:rsidR="0083328E" w:rsidRPr="0083328E" w14:paraId="099F2A88" w14:textId="77777777" w:rsidTr="003B37E9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072696A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Thigh circumference (cm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042C986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49.3 ± 4.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D39CE21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51.9 ± 4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A5A785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-1.2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1889EF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0.2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706FE3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813E0B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35F906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 </w:t>
            </w:r>
          </w:p>
        </w:tc>
      </w:tr>
      <w:tr w:rsidR="0083328E" w:rsidRPr="0083328E" w14:paraId="74195D8F" w14:textId="77777777" w:rsidTr="003B37E9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A2F6498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VASTUS LATERALIS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732F61B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9185050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4CDD320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7291FBB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FB3301C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8498096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6D6A8E0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 </w:t>
            </w:r>
          </w:p>
        </w:tc>
      </w:tr>
      <w:tr w:rsidR="0083328E" w:rsidRPr="0083328E" w14:paraId="667F160F" w14:textId="77777777" w:rsidTr="003B37E9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C271C08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Delay time (</w:t>
            </w:r>
            <w:proofErr w:type="spellStart"/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ms</w:t>
            </w:r>
            <w:proofErr w:type="spellEnd"/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36B13BB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21 ± 1.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DE0C8F2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21.3 ± 1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89C7DA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-0.3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C4CB2B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0.7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B2E358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C8A60C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96F699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 </w:t>
            </w:r>
          </w:p>
        </w:tc>
      </w:tr>
      <w:tr w:rsidR="0083328E" w:rsidRPr="0083328E" w14:paraId="4AC123FC" w14:textId="77777777" w:rsidTr="003B37E9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47E2C6B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Contraction time (</w:t>
            </w:r>
            <w:proofErr w:type="spellStart"/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ms</w:t>
            </w:r>
            <w:proofErr w:type="spellEnd"/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7ADF15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19.8 ± 2.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FCD1D24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20.6 ± 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E3D93A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-0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115653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0.4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294FDE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E9EDD0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552033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 </w:t>
            </w:r>
          </w:p>
        </w:tc>
      </w:tr>
      <w:tr w:rsidR="0083328E" w:rsidRPr="0083328E" w14:paraId="5C60E03B" w14:textId="77777777" w:rsidTr="003B37E9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E8E641E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Sustain time (</w:t>
            </w:r>
            <w:proofErr w:type="spellStart"/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ms</w:t>
            </w:r>
            <w:proofErr w:type="spellEnd"/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A3D07A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49.5 ± 37.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281C2A6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34.7 ± 3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15041E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1.1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4BB403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0.2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45AB03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BE5659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038060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 </w:t>
            </w:r>
          </w:p>
        </w:tc>
      </w:tr>
      <w:tr w:rsidR="0083328E" w:rsidRPr="0083328E" w14:paraId="1AD9A12D" w14:textId="77777777" w:rsidTr="003B37E9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B870CEE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lastRenderedPageBreak/>
              <w:t>Half-relaxation time (</w:t>
            </w:r>
            <w:proofErr w:type="spellStart"/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ms</w:t>
            </w:r>
            <w:proofErr w:type="spellEnd"/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707C39A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27 ± 3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FE7CD2D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12.5 ± 2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B71635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1.2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DBC772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0.2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7F323C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B70F1F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CC049B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 </w:t>
            </w:r>
          </w:p>
        </w:tc>
      </w:tr>
      <w:tr w:rsidR="0083328E" w:rsidRPr="0083328E" w14:paraId="28132605" w14:textId="77777777" w:rsidTr="003B37E9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A090049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Maximal displacement amplitude (mm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65CA831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5.2 ± 1.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BAD3812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4.7 ± 0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4CBCF7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0.9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FA32F0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0.3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80E78C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3FAED7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2344CD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 </w:t>
            </w:r>
          </w:p>
        </w:tc>
      </w:tr>
      <w:tr w:rsidR="0083328E" w:rsidRPr="0083328E" w14:paraId="28C7E586" w14:textId="77777777" w:rsidTr="003B37E9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A6547A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Contraction velocity (mm/</w:t>
            </w:r>
            <w:proofErr w:type="spellStart"/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ms</w:t>
            </w:r>
            <w:proofErr w:type="spellEnd"/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038ACF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0.13 ± 0.0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3F113C5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0.11 ± 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90596F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1.4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C3F49A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0.1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8BACC2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6F6F23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075153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 </w:t>
            </w:r>
          </w:p>
        </w:tc>
      </w:tr>
      <w:tr w:rsidR="0083328E" w:rsidRPr="0083328E" w14:paraId="51E561CD" w14:textId="77777777" w:rsidTr="003B37E9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BD0FA3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MHC I (%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0D9E68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31.8 ± 49.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6482CC7A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16.5 ± 7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EB5637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0.9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57330D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4E66F7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D10B7E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B29AB2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</w:p>
        </w:tc>
      </w:tr>
      <w:tr w:rsidR="0083328E" w:rsidRPr="0083328E" w14:paraId="0941029A" w14:textId="77777777" w:rsidTr="003B37E9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7E5C5B8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CMJ PARAMETERS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74DF1249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CCD70AF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068AE48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AF2EFA7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4E097EF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7731837D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18E402E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 </w:t>
            </w:r>
          </w:p>
        </w:tc>
      </w:tr>
      <w:tr w:rsidR="0083328E" w:rsidRPr="0083328E" w14:paraId="193038F1" w14:textId="77777777" w:rsidTr="003B37E9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E0D71EA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CMJ height (cm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4D7D8AE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32.5 ± 2.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A0474D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44.4 ± 7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DC48BE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-5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DF467D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39FFC5A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-2.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BA10BD2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-3.5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C4F4C55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-1.14</w:t>
            </w:r>
          </w:p>
        </w:tc>
      </w:tr>
      <w:tr w:rsidR="0083328E" w:rsidRPr="0083328E" w14:paraId="763152B7" w14:textId="77777777" w:rsidTr="003B37E9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A0523C8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Take-off velocity (m/s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23A8C44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3.0 ± 1.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B23FA05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2.9 ± 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3B928B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-5.3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71BABC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C1588C7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-2.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12D02E6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-3.6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6D50BC5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-1.21</w:t>
            </w:r>
          </w:p>
        </w:tc>
      </w:tr>
      <w:tr w:rsidR="0083328E" w:rsidRPr="0083328E" w14:paraId="74EDED36" w14:textId="77777777" w:rsidTr="003B37E9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3F21A0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Average power (W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F9EDBC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1642 ± 428.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2233BD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2487.2 ± 45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7CFD3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-3.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C964A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l-SI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FE570B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-1.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5E29BE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-2.8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745BAD" w14:textId="77777777" w:rsidR="0083328E" w:rsidRPr="0083328E" w:rsidRDefault="0083328E" w:rsidP="003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-0.66</w:t>
            </w:r>
          </w:p>
        </w:tc>
      </w:tr>
      <w:tr w:rsidR="0083328E" w:rsidRPr="0083328E" w14:paraId="5C0505AC" w14:textId="77777777" w:rsidTr="003B37E9">
        <w:trPr>
          <w:trHeight w:val="260"/>
        </w:trPr>
        <w:tc>
          <w:tcPr>
            <w:tcW w:w="9995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6B22A13" w14:textId="77777777" w:rsidR="0083328E" w:rsidRPr="0083328E" w:rsidRDefault="0083328E" w:rsidP="003B3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83328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CMJ – countermovement jump; NA – not applicable; CI-</w:t>
            </w:r>
            <w:proofErr w:type="spellStart"/>
            <w:r w:rsidRPr="0083328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ll</w:t>
            </w:r>
            <w:proofErr w:type="spellEnd"/>
            <w:r w:rsidRPr="0083328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– lower limit of confidence interval; CI-ul – upper limit of confidence interval;  </w:t>
            </w:r>
          </w:p>
        </w:tc>
      </w:tr>
    </w:tbl>
    <w:p w14:paraId="47B79178" w14:textId="77777777" w:rsidR="0083328E" w:rsidRPr="0083328E" w:rsidRDefault="0083328E" w:rsidP="0083328E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  <w:sectPr w:rsidR="0083328E" w:rsidRPr="0083328E" w:rsidSect="000F4D67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4A53224F" w14:textId="77777777" w:rsidR="0083328E" w:rsidRPr="0083328E" w:rsidRDefault="0083328E" w:rsidP="0083328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4E6F206" w14:textId="77777777" w:rsidR="0083328E" w:rsidRPr="0083328E" w:rsidRDefault="0083328E" w:rsidP="00AE75E0">
      <w:pPr>
        <w:rPr>
          <w:rFonts w:ascii="Times New Roman" w:hAnsi="Times New Roman" w:cs="Times New Roman"/>
          <w:b/>
          <w:sz w:val="20"/>
          <w:szCs w:val="20"/>
        </w:rPr>
      </w:pPr>
    </w:p>
    <w:p w14:paraId="5A38203A" w14:textId="36392C8F" w:rsidR="000E5425" w:rsidRPr="0083328E" w:rsidRDefault="000E5425" w:rsidP="00AE75E0">
      <w:pPr>
        <w:rPr>
          <w:rFonts w:ascii="Times New Roman" w:hAnsi="Times New Roman" w:cs="Times New Roman"/>
          <w:b/>
          <w:sz w:val="20"/>
          <w:szCs w:val="20"/>
        </w:rPr>
      </w:pPr>
    </w:p>
    <w:p w14:paraId="4A6F3B79" w14:textId="28495C69" w:rsidR="000E5425" w:rsidRPr="0083328E" w:rsidRDefault="000E5425" w:rsidP="00AE75E0">
      <w:pPr>
        <w:rPr>
          <w:rFonts w:ascii="Times New Roman" w:hAnsi="Times New Roman" w:cs="Times New Roman"/>
          <w:b/>
          <w:sz w:val="20"/>
          <w:szCs w:val="20"/>
        </w:rPr>
      </w:pPr>
    </w:p>
    <w:p w14:paraId="102865BA" w14:textId="77777777" w:rsidR="008C4CEB" w:rsidRPr="0083328E" w:rsidRDefault="008C4CEB" w:rsidP="00AE75E0">
      <w:pPr>
        <w:rPr>
          <w:rFonts w:ascii="Times New Roman" w:hAnsi="Times New Roman" w:cs="Times New Roman"/>
          <w:b/>
          <w:sz w:val="20"/>
          <w:szCs w:val="20"/>
        </w:rPr>
      </w:pPr>
    </w:p>
    <w:sectPr w:rsidR="008C4CEB" w:rsidRPr="0083328E" w:rsidSect="00AE75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yMbA0MjQxMDExMjBS0lEKTi0uzszPAykwqQUAiRulJiwAAAA="/>
  </w:docVars>
  <w:rsids>
    <w:rsidRoot w:val="00AE75E0"/>
    <w:rsid w:val="00055EA6"/>
    <w:rsid w:val="000E5425"/>
    <w:rsid w:val="00117B46"/>
    <w:rsid w:val="001B169D"/>
    <w:rsid w:val="003F59B7"/>
    <w:rsid w:val="00460705"/>
    <w:rsid w:val="004D3FE9"/>
    <w:rsid w:val="00550F88"/>
    <w:rsid w:val="00652C06"/>
    <w:rsid w:val="00660D0D"/>
    <w:rsid w:val="0083328E"/>
    <w:rsid w:val="008C4CEB"/>
    <w:rsid w:val="00954D41"/>
    <w:rsid w:val="009E38F9"/>
    <w:rsid w:val="00AE75E0"/>
    <w:rsid w:val="00B272A7"/>
    <w:rsid w:val="00D40D97"/>
    <w:rsid w:val="00D91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AE3D9"/>
  <w15:chartTrackingRefBased/>
  <w15:docId w15:val="{CFF7F2B8-2553-4881-9A54-817D21F76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75E0"/>
    <w:rPr>
      <w:rFonts w:asciiTheme="minorHAnsi" w:hAnsiTheme="minorHAnsi"/>
      <w:lang w:val="sl-SI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28E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75E0"/>
    <w:pPr>
      <w:spacing w:after="0" w:line="240" w:lineRule="auto"/>
    </w:pPr>
    <w:rPr>
      <w:rFonts w:asciiTheme="minorHAnsi" w:hAnsiTheme="minorHAnsi"/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E75E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75E0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28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82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AFE20228FF624087B52E73F00AFDC7" ma:contentTypeVersion="11" ma:contentTypeDescription="Create a new document." ma:contentTypeScope="" ma:versionID="1bda26cc51967871408c2682972db8f1">
  <xsd:schema xmlns:xsd="http://www.w3.org/2001/XMLSchema" xmlns:xs="http://www.w3.org/2001/XMLSchema" xmlns:p="http://schemas.microsoft.com/office/2006/metadata/properties" xmlns:ns3="e21fc39a-cfb4-4c9d-8631-e834bab79945" targetNamespace="http://schemas.microsoft.com/office/2006/metadata/properties" ma:root="true" ma:fieldsID="833d48073dbd22caea1c4bce922939c5" ns3:_="">
    <xsd:import namespace="e21fc39a-cfb4-4c9d-8631-e834bab799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1fc39a-cfb4-4c9d-8631-e834bab799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96CE343-BAAE-48F3-A91D-A9F199C735C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C2B36B9-BE6C-40EC-ACE7-D07590CC95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1fc39a-cfb4-4c9d-8631-e834bab799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4E7223C-7C76-4763-8328-A4DA9262932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521</Words>
  <Characters>2971</Characters>
  <Application>Microsoft Office Word</Application>
  <DocSecurity>0</DocSecurity>
  <Lines>24</Lines>
  <Paragraphs>6</Paragraphs>
  <ScaleCrop>false</ScaleCrop>
  <Company/>
  <LinksUpToDate>false</LinksUpToDate>
  <CharactersWithSpaces>3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vlić, Armin</dc:creator>
  <cp:keywords/>
  <dc:description/>
  <cp:lastModifiedBy>Paravlić, Armin</cp:lastModifiedBy>
  <cp:revision>32</cp:revision>
  <dcterms:created xsi:type="dcterms:W3CDTF">2021-11-22T16:26:00Z</dcterms:created>
  <dcterms:modified xsi:type="dcterms:W3CDTF">2022-03-29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AFE20228FF624087B52E73F00AFDC7</vt:lpwstr>
  </property>
</Properties>
</file>